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28664" w14:textId="1BB26339" w:rsidR="00925B19" w:rsidRDefault="00C91B2C">
      <w:r w:rsidRPr="00356D14">
        <w:rPr>
          <w:rFonts w:ascii="Arial" w:hAnsi="Arial" w:cs="Arial"/>
          <w:noProof/>
        </w:rPr>
        <w:drawing>
          <wp:inline distT="0" distB="0" distL="0" distR="0" wp14:anchorId="09908044" wp14:editId="07956741">
            <wp:extent cx="3009900" cy="57277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nt1Wnt3aFZD10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36026" w14:textId="3B8BCEBB" w:rsidR="00CD1207" w:rsidRPr="00735BD4" w:rsidRDefault="00CD1207" w:rsidP="00CD1207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755D90">
        <w:rPr>
          <w:rFonts w:ascii="Arial" w:hAnsi="Arial" w:cs="Arial"/>
          <w:b/>
          <w:sz w:val="22"/>
          <w:szCs w:val="22"/>
          <w:highlight w:val="yellow"/>
        </w:rPr>
        <w:t>S</w:t>
      </w:r>
      <w:r w:rsidR="00FD559F" w:rsidRPr="00755D90">
        <w:rPr>
          <w:rFonts w:ascii="Arial" w:hAnsi="Arial" w:cs="Arial"/>
          <w:b/>
          <w:sz w:val="22"/>
          <w:szCs w:val="22"/>
          <w:highlight w:val="yellow"/>
        </w:rPr>
        <w:t>5</w:t>
      </w:r>
      <w:r w:rsidRPr="00755D90">
        <w:rPr>
          <w:rFonts w:ascii="Arial" w:hAnsi="Arial" w:cs="Arial"/>
          <w:b/>
          <w:sz w:val="22"/>
          <w:szCs w:val="22"/>
          <w:highlight w:val="yellow"/>
        </w:rPr>
        <w:t xml:space="preserve"> Fig:</w:t>
      </w:r>
      <w:r w:rsidRPr="00DB7F99">
        <w:rPr>
          <w:rFonts w:ascii="Arial" w:hAnsi="Arial" w:cs="Arial"/>
          <w:sz w:val="22"/>
          <w:szCs w:val="22"/>
        </w:rPr>
        <w:t xml:space="preserve"> </w:t>
      </w:r>
      <w:r w:rsidRPr="00220153">
        <w:rPr>
          <w:rFonts w:ascii="Arial" w:hAnsi="Arial" w:cs="Arial"/>
          <w:b/>
          <w:color w:val="343434"/>
          <w:sz w:val="22"/>
          <w:szCs w:val="22"/>
        </w:rPr>
        <w:t>FZD10 expression overlaps with Wnt1 and Wnt3a in the spinal cord</w:t>
      </w:r>
      <w:r>
        <w:rPr>
          <w:rFonts w:ascii="Arial" w:hAnsi="Arial" w:cs="Arial"/>
          <w:b/>
          <w:color w:val="343434"/>
          <w:sz w:val="22"/>
          <w:szCs w:val="22"/>
        </w:rPr>
        <w:t>.</w:t>
      </w:r>
    </w:p>
    <w:p w14:paraId="59C666EB" w14:textId="6540F402" w:rsidR="00ED5BBB" w:rsidRPr="00227A70" w:rsidRDefault="00CD1207" w:rsidP="00755D90">
      <w:pPr>
        <w:pStyle w:val="Caption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>Whole mount in situ and section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s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w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ere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used to establish expression profiles of Wnt1, Wnt3a and FZD10 in HH14 and HH20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chick embryos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. </w:t>
      </w:r>
      <w:r w:rsidRPr="00220153">
        <w:rPr>
          <w:rFonts w:ascii="Arial" w:hAnsi="Arial" w:cs="Arial"/>
          <w:b w:val="0"/>
          <w:color w:val="000000" w:themeColor="text1"/>
          <w:sz w:val="22"/>
          <w:szCs w:val="22"/>
        </w:rPr>
        <w:t>(A-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>F) Dorsal views of whole mount embryos show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s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expression patterns of Wnt1, Wnt3a and FZD10 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as indicated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>. (a-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f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) 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Corresponding t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ransverse sections of chick 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HH14 and HH20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show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>s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 Wnt1, Wnt3a and FZD10 expression in dorsal </w:t>
      </w:r>
      <w:r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regions </w:t>
      </w:r>
      <w:r w:rsidRPr="00735BD4">
        <w:rPr>
          <w:rFonts w:ascii="Arial" w:hAnsi="Arial" w:cs="Arial"/>
          <w:b w:val="0"/>
          <w:color w:val="000000" w:themeColor="text1"/>
          <w:sz w:val="22"/>
          <w:szCs w:val="22"/>
        </w:rPr>
        <w:t xml:space="preserve">of the spinal cord.  </w:t>
      </w:r>
    </w:p>
    <w:p w14:paraId="2B67273B" w14:textId="77777777" w:rsidR="00ED5BBB" w:rsidRDefault="00ED5BBB" w:rsidP="00356D14">
      <w:pPr>
        <w:pStyle w:val="Caption"/>
        <w:spacing w:line="360" w:lineRule="auto"/>
        <w:jc w:val="both"/>
        <w:rPr>
          <w:rFonts w:ascii="Times New Roman" w:hAnsi="Times New Roman" w:cs="Times New Roman"/>
        </w:rPr>
      </w:pPr>
    </w:p>
    <w:p w14:paraId="7F0D4C8A" w14:textId="7F57CA18" w:rsidR="00FD559F" w:rsidRDefault="00FD559F" w:rsidP="00356D14">
      <w:pPr>
        <w:outlineLvl w:val="0"/>
      </w:pPr>
      <w:bookmarkStart w:id="0" w:name="_GoBack"/>
      <w:bookmarkEnd w:id="0"/>
    </w:p>
    <w:sectPr w:rsidR="00FD559F" w:rsidSect="00125C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nt Wheeler (BIO - Staff)">
    <w15:presenceInfo w15:providerId="AD" w15:userId="S::b137@uea.ac.uk::7b650af3-f251-4e2e-ae7d-5a7faa209b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938"/>
    <w:rsid w:val="000063EC"/>
    <w:rsid w:val="000160F4"/>
    <w:rsid w:val="00065C32"/>
    <w:rsid w:val="00066938"/>
    <w:rsid w:val="00071693"/>
    <w:rsid w:val="00085CE1"/>
    <w:rsid w:val="00125CE0"/>
    <w:rsid w:val="00143746"/>
    <w:rsid w:val="00164A50"/>
    <w:rsid w:val="00191E47"/>
    <w:rsid w:val="0019517F"/>
    <w:rsid w:val="001A3209"/>
    <w:rsid w:val="001B5FA7"/>
    <w:rsid w:val="001D46EF"/>
    <w:rsid w:val="001E6B71"/>
    <w:rsid w:val="0020401D"/>
    <w:rsid w:val="00213D5D"/>
    <w:rsid w:val="00216D0A"/>
    <w:rsid w:val="00227A70"/>
    <w:rsid w:val="00290A5D"/>
    <w:rsid w:val="00292966"/>
    <w:rsid w:val="002A089B"/>
    <w:rsid w:val="003259C8"/>
    <w:rsid w:val="00333210"/>
    <w:rsid w:val="003444A2"/>
    <w:rsid w:val="00355D0E"/>
    <w:rsid w:val="00355D9F"/>
    <w:rsid w:val="00356D14"/>
    <w:rsid w:val="00375E57"/>
    <w:rsid w:val="003E0652"/>
    <w:rsid w:val="003F3865"/>
    <w:rsid w:val="00401C88"/>
    <w:rsid w:val="00407218"/>
    <w:rsid w:val="00446FB3"/>
    <w:rsid w:val="004F11C4"/>
    <w:rsid w:val="005546FA"/>
    <w:rsid w:val="00573BF0"/>
    <w:rsid w:val="00576360"/>
    <w:rsid w:val="005A584E"/>
    <w:rsid w:val="005C3AC6"/>
    <w:rsid w:val="005C3D79"/>
    <w:rsid w:val="005D128C"/>
    <w:rsid w:val="005F5F9F"/>
    <w:rsid w:val="0060186F"/>
    <w:rsid w:val="006136FA"/>
    <w:rsid w:val="00614B9F"/>
    <w:rsid w:val="0062359E"/>
    <w:rsid w:val="006852FE"/>
    <w:rsid w:val="006A509C"/>
    <w:rsid w:val="006B31CD"/>
    <w:rsid w:val="006C5CF1"/>
    <w:rsid w:val="006F29FF"/>
    <w:rsid w:val="007268D4"/>
    <w:rsid w:val="0072767D"/>
    <w:rsid w:val="007371D5"/>
    <w:rsid w:val="00746742"/>
    <w:rsid w:val="00755D90"/>
    <w:rsid w:val="00765330"/>
    <w:rsid w:val="0077100E"/>
    <w:rsid w:val="00783311"/>
    <w:rsid w:val="00785E07"/>
    <w:rsid w:val="00792EDC"/>
    <w:rsid w:val="007D13D9"/>
    <w:rsid w:val="007D70BC"/>
    <w:rsid w:val="007F1ED8"/>
    <w:rsid w:val="007F328B"/>
    <w:rsid w:val="00814006"/>
    <w:rsid w:val="00833578"/>
    <w:rsid w:val="008511EC"/>
    <w:rsid w:val="00855A9C"/>
    <w:rsid w:val="00862029"/>
    <w:rsid w:val="00866DA2"/>
    <w:rsid w:val="00897CC3"/>
    <w:rsid w:val="008B10D6"/>
    <w:rsid w:val="00900124"/>
    <w:rsid w:val="00912995"/>
    <w:rsid w:val="00925B19"/>
    <w:rsid w:val="0092707C"/>
    <w:rsid w:val="00935F21"/>
    <w:rsid w:val="009424FB"/>
    <w:rsid w:val="00951101"/>
    <w:rsid w:val="0095528D"/>
    <w:rsid w:val="009557D2"/>
    <w:rsid w:val="0095793E"/>
    <w:rsid w:val="009A27AC"/>
    <w:rsid w:val="009C0885"/>
    <w:rsid w:val="009C452E"/>
    <w:rsid w:val="009C5229"/>
    <w:rsid w:val="009D68DC"/>
    <w:rsid w:val="009D72BC"/>
    <w:rsid w:val="009F3D6E"/>
    <w:rsid w:val="00A35B85"/>
    <w:rsid w:val="00A50A83"/>
    <w:rsid w:val="00A74B3C"/>
    <w:rsid w:val="00A75496"/>
    <w:rsid w:val="00A76461"/>
    <w:rsid w:val="00A8252F"/>
    <w:rsid w:val="00A84D91"/>
    <w:rsid w:val="00A851D7"/>
    <w:rsid w:val="00AD32C8"/>
    <w:rsid w:val="00AF6AB8"/>
    <w:rsid w:val="00B10A11"/>
    <w:rsid w:val="00B40C10"/>
    <w:rsid w:val="00B451CB"/>
    <w:rsid w:val="00B47D44"/>
    <w:rsid w:val="00B762BE"/>
    <w:rsid w:val="00BA1A3E"/>
    <w:rsid w:val="00BA666C"/>
    <w:rsid w:val="00BB6EA3"/>
    <w:rsid w:val="00BF217C"/>
    <w:rsid w:val="00C000C0"/>
    <w:rsid w:val="00C05F7A"/>
    <w:rsid w:val="00C33DE3"/>
    <w:rsid w:val="00C621B8"/>
    <w:rsid w:val="00C7641D"/>
    <w:rsid w:val="00C842E0"/>
    <w:rsid w:val="00C91B2C"/>
    <w:rsid w:val="00CD0662"/>
    <w:rsid w:val="00CD1207"/>
    <w:rsid w:val="00CF4838"/>
    <w:rsid w:val="00D159BC"/>
    <w:rsid w:val="00D4455E"/>
    <w:rsid w:val="00DA3681"/>
    <w:rsid w:val="00DD0861"/>
    <w:rsid w:val="00DF7B6F"/>
    <w:rsid w:val="00E574F5"/>
    <w:rsid w:val="00E7186E"/>
    <w:rsid w:val="00EA4A84"/>
    <w:rsid w:val="00ED5BBB"/>
    <w:rsid w:val="00EE793D"/>
    <w:rsid w:val="00EF5D2A"/>
    <w:rsid w:val="00EF697B"/>
    <w:rsid w:val="00F0349D"/>
    <w:rsid w:val="00F14B89"/>
    <w:rsid w:val="00F23872"/>
    <w:rsid w:val="00F54705"/>
    <w:rsid w:val="00F65FE6"/>
    <w:rsid w:val="00FA3DDC"/>
    <w:rsid w:val="00FD46CA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BB6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a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eeler (BIO)</dc:creator>
  <cp:keywords/>
  <dc:description/>
  <cp:lastModifiedBy>Baranieswaran</cp:lastModifiedBy>
  <cp:revision>4</cp:revision>
  <cp:lastPrinted>2017-03-21T09:42:00Z</cp:lastPrinted>
  <dcterms:created xsi:type="dcterms:W3CDTF">2020-02-03T11:02:00Z</dcterms:created>
  <dcterms:modified xsi:type="dcterms:W3CDTF">2020-06-01T05:26:00Z</dcterms:modified>
</cp:coreProperties>
</file>